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2268"/>
        <w:gridCol w:w="3119"/>
        <w:gridCol w:w="1276"/>
      </w:tblGrid>
      <w:tr w:rsidR="000D5D09" w:rsidRPr="000D5D09" w:rsidTr="000D5D09">
        <w:tc>
          <w:tcPr>
            <w:tcW w:w="892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sz w:val="22"/>
              </w:rPr>
            </w:pPr>
            <w:r w:rsidRPr="00F2402F">
              <w:rPr>
                <w:rFonts w:ascii="Times New Roman" w:hAnsi="Times New Roman" w:cs="Times New Roman"/>
                <w:sz w:val="22"/>
              </w:rPr>
              <w:t>S</w:t>
            </w:r>
            <w:r w:rsidR="00F2402F" w:rsidRPr="00F2402F">
              <w:rPr>
                <w:rFonts w:ascii="Times New Roman" w:hAnsi="Times New Roman" w:cs="Times New Roman"/>
                <w:sz w:val="22"/>
              </w:rPr>
              <w:t>1</w:t>
            </w:r>
            <w:r w:rsidRPr="00F2402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F2402F" w:rsidRPr="00F2402F">
              <w:rPr>
                <w:rFonts w:ascii="Times New Roman" w:hAnsi="Times New Roman" w:cs="Times New Roman"/>
                <w:sz w:val="22"/>
              </w:rPr>
              <w:t>T</w:t>
            </w:r>
            <w:r w:rsidRPr="00F2402F">
              <w:rPr>
                <w:rFonts w:ascii="Times New Roman" w:hAnsi="Times New Roman" w:cs="Times New Roman"/>
                <w:sz w:val="22"/>
              </w:rPr>
              <w:t>able. Characteristics for patients with benign tumor vs. stage I/II ovarian cancer</w:t>
            </w:r>
          </w:p>
        </w:tc>
      </w:tr>
      <w:tr w:rsidR="000D5D09" w:rsidRPr="000D5D09" w:rsidTr="000D5D09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Benign </w:t>
            </w:r>
          </w:p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(n = 81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Stage I or II ovarian cancer</w:t>
            </w:r>
          </w:p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(n = 4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P value</w:t>
            </w:r>
          </w:p>
        </w:tc>
      </w:tr>
      <w:tr w:rsidR="000D5D09" w:rsidRPr="000D5D09" w:rsidTr="000D5D09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Age</w:t>
            </w:r>
            <w:r w:rsidR="005D069D"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year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30</w:t>
            </w:r>
          </w:p>
        </w:tc>
      </w:tr>
      <w:tr w:rsidR="000D5D09" w:rsidRPr="000D5D09" w:rsidTr="000D5D0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≤ 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3 (65.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 (4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5D09" w:rsidRPr="000D5D09" w:rsidTr="000D5D0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&gt; 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8 (34.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 (5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5D09" w:rsidRPr="000D5D09" w:rsidTr="000D5D0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CA-125</w:t>
            </w:r>
            <w:r w:rsidR="005D069D"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U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</w:t>
            </w: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202</w:t>
            </w:r>
          </w:p>
        </w:tc>
      </w:tr>
      <w:tr w:rsidR="000D5D09" w:rsidRPr="000D5D09" w:rsidTr="000D5D0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≤ 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3 (53.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 (4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5D09" w:rsidRPr="000D5D09" w:rsidTr="000D5D0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&gt;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8 (46.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7 (5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5D09" w:rsidRPr="000D5D09" w:rsidTr="000D5D0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CT or MR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0D5D09" w:rsidRPr="000D5D09" w:rsidTr="000D5D0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Benig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 (64.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 (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5D09" w:rsidRPr="000D5D09" w:rsidTr="000D5D0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Borderlin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 (13.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 (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5D09" w:rsidRPr="000D5D09" w:rsidTr="000D5D0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Maligna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 (22.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9 (8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5D09" w:rsidRPr="000D5D09" w:rsidTr="000D5D0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Operation approa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0D5D09" w:rsidRPr="000D5D09" w:rsidTr="000D5D0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Laparoscopic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1 (63.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 (2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5D09" w:rsidRPr="000D5D09" w:rsidTr="000D5D0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Ope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0 (37.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6 </w:t>
            </w: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(7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5D09" w:rsidRPr="000D5D09" w:rsidTr="000D5D0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Tumor size (c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2</w:t>
            </w:r>
          </w:p>
        </w:tc>
      </w:tr>
      <w:tr w:rsidR="000D5D09" w:rsidRPr="000D5D09" w:rsidTr="000D5D0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≤ 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1 (75.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2 (4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5D09" w:rsidRPr="000D5D09" w:rsidTr="000D5D0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&gt; 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 (24.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4 (5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5D09" w:rsidRPr="000D5D09" w:rsidTr="000D5D0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scite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20</w:t>
            </w:r>
          </w:p>
        </w:tc>
      </w:tr>
      <w:tr w:rsidR="000D5D09" w:rsidRPr="000D5D09" w:rsidTr="000D5D0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No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9 (97.5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4 (9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5D09" w:rsidRPr="000D5D09" w:rsidTr="000D5D09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Ye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 (2.5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 (4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5D09" w:rsidRPr="000D5D09" w:rsidTr="000D5D09">
        <w:tc>
          <w:tcPr>
            <w:tcW w:w="892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Values are presented as number (%).</w:t>
            </w:r>
          </w:p>
          <w:p w:rsidR="000D5D09" w:rsidRPr="00F2402F" w:rsidRDefault="000D5D09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CA, cancer antigen; CT, computerized tomography; MRI, magnetic resonance imaging</w:t>
            </w:r>
          </w:p>
        </w:tc>
      </w:tr>
    </w:tbl>
    <w:p w:rsidR="00C4414E" w:rsidRPr="003960C9" w:rsidRDefault="00C4414E" w:rsidP="003960C9">
      <w:pPr>
        <w:widowControl/>
        <w:wordWrap/>
        <w:autoSpaceDE/>
        <w:autoSpaceDN/>
      </w:pPr>
      <w:bookmarkStart w:id="0" w:name="_GoBack"/>
      <w:bookmarkEnd w:id="0"/>
    </w:p>
    <w:sectPr w:rsidR="00C4414E" w:rsidRPr="003960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53425" w:rsidRDefault="00D53425" w:rsidP="00AD0CB2">
      <w:pPr>
        <w:spacing w:after="0" w:line="240" w:lineRule="auto"/>
      </w:pPr>
      <w:r>
        <w:separator/>
      </w:r>
    </w:p>
  </w:endnote>
  <w:endnote w:type="continuationSeparator" w:id="0">
    <w:p w:rsidR="00D53425" w:rsidRDefault="00D53425" w:rsidP="00AD0C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53425" w:rsidRDefault="00D53425" w:rsidP="00AD0CB2">
      <w:pPr>
        <w:spacing w:after="0" w:line="240" w:lineRule="auto"/>
      </w:pPr>
      <w:r>
        <w:separator/>
      </w:r>
    </w:p>
  </w:footnote>
  <w:footnote w:type="continuationSeparator" w:id="0">
    <w:p w:rsidR="00D53425" w:rsidRDefault="00D53425" w:rsidP="00AD0C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3111E"/>
    <w:multiLevelType w:val="hybridMultilevel"/>
    <w:tmpl w:val="5E706A12"/>
    <w:lvl w:ilvl="0" w:tplc="34C4C44E">
      <w:start w:val="116"/>
      <w:numFmt w:val="bullet"/>
      <w:lvlText w:val=""/>
      <w:lvlJc w:val="left"/>
      <w:pPr>
        <w:ind w:left="55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95" w:hanging="400"/>
      </w:pPr>
      <w:rPr>
        <w:rFonts w:ascii="Wingdings" w:hAnsi="Wingdings" w:hint="default"/>
      </w:rPr>
    </w:lvl>
  </w:abstractNum>
  <w:abstractNum w:abstractNumId="1" w15:restartNumberingAfterBreak="0">
    <w:nsid w:val="05BC1D6A"/>
    <w:multiLevelType w:val="hybridMultilevel"/>
    <w:tmpl w:val="C8A02D68"/>
    <w:lvl w:ilvl="0" w:tplc="8E524C48">
      <w:start w:val="7"/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  <w:sz w:val="2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3525CE8"/>
    <w:multiLevelType w:val="hybridMultilevel"/>
    <w:tmpl w:val="79F64690"/>
    <w:lvl w:ilvl="0" w:tplc="76C4BDC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61E4B3C"/>
    <w:multiLevelType w:val="hybridMultilevel"/>
    <w:tmpl w:val="7A4C5C70"/>
    <w:lvl w:ilvl="0" w:tplc="51409444">
      <w:start w:val="32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43EF577A"/>
    <w:multiLevelType w:val="hybridMultilevel"/>
    <w:tmpl w:val="D102F31E"/>
    <w:lvl w:ilvl="0" w:tplc="C6206DCE">
      <w:start w:val="116"/>
      <w:numFmt w:val="bullet"/>
      <w:lvlText w:val="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5" w15:restartNumberingAfterBreak="0">
    <w:nsid w:val="4A183F01"/>
    <w:multiLevelType w:val="hybridMultilevel"/>
    <w:tmpl w:val="5B567BD8"/>
    <w:lvl w:ilvl="0" w:tplc="10DACA1E">
      <w:start w:val="8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60E90435"/>
    <w:multiLevelType w:val="hybridMultilevel"/>
    <w:tmpl w:val="D51AE688"/>
    <w:lvl w:ilvl="0" w:tplc="287433F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8862CDA"/>
    <w:multiLevelType w:val="hybridMultilevel"/>
    <w:tmpl w:val="0CA209AA"/>
    <w:lvl w:ilvl="0" w:tplc="CF580A78">
      <w:start w:val="79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6ED05EA4"/>
    <w:multiLevelType w:val="hybridMultilevel"/>
    <w:tmpl w:val="A4246976"/>
    <w:lvl w:ilvl="0" w:tplc="051EC776">
      <w:start w:val="67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8"/>
  </w:num>
  <w:num w:numId="4">
    <w:abstractNumId w:val="5"/>
  </w:num>
  <w:num w:numId="5">
    <w:abstractNumId w:val="6"/>
  </w:num>
  <w:num w:numId="6">
    <w:abstractNumId w:val="3"/>
  </w:num>
  <w:num w:numId="7">
    <w:abstractNumId w:val="7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27DC"/>
    <w:rsid w:val="00007144"/>
    <w:rsid w:val="00014570"/>
    <w:rsid w:val="000439D8"/>
    <w:rsid w:val="00071495"/>
    <w:rsid w:val="0008372F"/>
    <w:rsid w:val="00090E61"/>
    <w:rsid w:val="000B34B9"/>
    <w:rsid w:val="000D2DF0"/>
    <w:rsid w:val="000D5D09"/>
    <w:rsid w:val="000E3CC7"/>
    <w:rsid w:val="00123BE9"/>
    <w:rsid w:val="00143437"/>
    <w:rsid w:val="00144D6E"/>
    <w:rsid w:val="00166460"/>
    <w:rsid w:val="00175296"/>
    <w:rsid w:val="001752DD"/>
    <w:rsid w:val="0019571B"/>
    <w:rsid w:val="001A1C6A"/>
    <w:rsid w:val="001A660D"/>
    <w:rsid w:val="001B6D9F"/>
    <w:rsid w:val="001D0FD8"/>
    <w:rsid w:val="001E3AF9"/>
    <w:rsid w:val="001E3E7D"/>
    <w:rsid w:val="00202504"/>
    <w:rsid w:val="00211052"/>
    <w:rsid w:val="00217637"/>
    <w:rsid w:val="002327DC"/>
    <w:rsid w:val="00253CB6"/>
    <w:rsid w:val="002578C3"/>
    <w:rsid w:val="002653BA"/>
    <w:rsid w:val="002772F3"/>
    <w:rsid w:val="0028007D"/>
    <w:rsid w:val="002A3EC9"/>
    <w:rsid w:val="002C53E7"/>
    <w:rsid w:val="002D6DB0"/>
    <w:rsid w:val="003160E8"/>
    <w:rsid w:val="00320BA0"/>
    <w:rsid w:val="003531F4"/>
    <w:rsid w:val="003960C9"/>
    <w:rsid w:val="003C52E1"/>
    <w:rsid w:val="003C6F1A"/>
    <w:rsid w:val="003F7594"/>
    <w:rsid w:val="00432500"/>
    <w:rsid w:val="004366F2"/>
    <w:rsid w:val="004778C7"/>
    <w:rsid w:val="00484DD3"/>
    <w:rsid w:val="004B1548"/>
    <w:rsid w:val="004B7325"/>
    <w:rsid w:val="004B77DB"/>
    <w:rsid w:val="004D388B"/>
    <w:rsid w:val="004E3E6F"/>
    <w:rsid w:val="00527FA4"/>
    <w:rsid w:val="00543294"/>
    <w:rsid w:val="00552FD6"/>
    <w:rsid w:val="00573FE8"/>
    <w:rsid w:val="005D069D"/>
    <w:rsid w:val="005E2522"/>
    <w:rsid w:val="00601D9A"/>
    <w:rsid w:val="00623368"/>
    <w:rsid w:val="006301E9"/>
    <w:rsid w:val="00636428"/>
    <w:rsid w:val="0066525F"/>
    <w:rsid w:val="006807B6"/>
    <w:rsid w:val="006A6949"/>
    <w:rsid w:val="006D0057"/>
    <w:rsid w:val="00705B92"/>
    <w:rsid w:val="007235BC"/>
    <w:rsid w:val="007373F1"/>
    <w:rsid w:val="0074176F"/>
    <w:rsid w:val="00746AA1"/>
    <w:rsid w:val="00775F54"/>
    <w:rsid w:val="00787F16"/>
    <w:rsid w:val="00832407"/>
    <w:rsid w:val="008452E5"/>
    <w:rsid w:val="008571EF"/>
    <w:rsid w:val="00864F38"/>
    <w:rsid w:val="0089047C"/>
    <w:rsid w:val="008B01A8"/>
    <w:rsid w:val="008D3B44"/>
    <w:rsid w:val="00900DEA"/>
    <w:rsid w:val="0091220E"/>
    <w:rsid w:val="00922F57"/>
    <w:rsid w:val="00964F88"/>
    <w:rsid w:val="0097362D"/>
    <w:rsid w:val="00991C50"/>
    <w:rsid w:val="009C31AE"/>
    <w:rsid w:val="009F5EC2"/>
    <w:rsid w:val="00A351C0"/>
    <w:rsid w:val="00A4174E"/>
    <w:rsid w:val="00A801B2"/>
    <w:rsid w:val="00A92BB1"/>
    <w:rsid w:val="00AB6197"/>
    <w:rsid w:val="00AC4CCA"/>
    <w:rsid w:val="00AD0CB2"/>
    <w:rsid w:val="00B17478"/>
    <w:rsid w:val="00B942D1"/>
    <w:rsid w:val="00BC69EB"/>
    <w:rsid w:val="00C04CEB"/>
    <w:rsid w:val="00C06EC8"/>
    <w:rsid w:val="00C14A5A"/>
    <w:rsid w:val="00C205E3"/>
    <w:rsid w:val="00C32BBC"/>
    <w:rsid w:val="00C34ECC"/>
    <w:rsid w:val="00C3530C"/>
    <w:rsid w:val="00C4414E"/>
    <w:rsid w:val="00C530EB"/>
    <w:rsid w:val="00C56744"/>
    <w:rsid w:val="00C70815"/>
    <w:rsid w:val="00CB5343"/>
    <w:rsid w:val="00D30FA1"/>
    <w:rsid w:val="00D44288"/>
    <w:rsid w:val="00D53425"/>
    <w:rsid w:val="00D72DC1"/>
    <w:rsid w:val="00DC3AF0"/>
    <w:rsid w:val="00DC4D26"/>
    <w:rsid w:val="00DE10FA"/>
    <w:rsid w:val="00E027E8"/>
    <w:rsid w:val="00E30F3F"/>
    <w:rsid w:val="00E54DE4"/>
    <w:rsid w:val="00ED5568"/>
    <w:rsid w:val="00EE0FD3"/>
    <w:rsid w:val="00EE22DC"/>
    <w:rsid w:val="00F2402F"/>
    <w:rsid w:val="00F314A2"/>
    <w:rsid w:val="00FD31AF"/>
    <w:rsid w:val="00FE0CCD"/>
    <w:rsid w:val="00FF3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13038AF-00B8-4B8C-A196-67E6C6057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2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53CB6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AD0C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D0CB2"/>
  </w:style>
  <w:style w:type="paragraph" w:styleId="a6">
    <w:name w:val="footer"/>
    <w:basedOn w:val="a"/>
    <w:link w:val="Char0"/>
    <w:uiPriority w:val="99"/>
    <w:unhideWhenUsed/>
    <w:rsid w:val="00AD0C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D0CB2"/>
  </w:style>
  <w:style w:type="character" w:customStyle="1" w:styleId="A7">
    <w:name w:val="A7"/>
    <w:uiPriority w:val="99"/>
    <w:rsid w:val="00144D6E"/>
    <w:rPr>
      <w:b/>
      <w:bCs/>
      <w:color w:val="211D1E"/>
      <w:sz w:val="20"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20250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20250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Min Choi</dc:creator>
  <cp:keywords/>
  <dc:description/>
  <cp:lastModifiedBy>kumc</cp:lastModifiedBy>
  <cp:revision>3</cp:revision>
  <dcterms:created xsi:type="dcterms:W3CDTF">2024-05-23T01:25:00Z</dcterms:created>
  <dcterms:modified xsi:type="dcterms:W3CDTF">2024-05-23T01:27:00Z</dcterms:modified>
</cp:coreProperties>
</file>